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01A2F" w14:textId="4B8F0777" w:rsidR="0063141E" w:rsidRPr="00AF2ACE" w:rsidRDefault="00DC299D">
      <w:pPr>
        <w:rPr>
          <w:sz w:val="24"/>
          <w:szCs w:val="24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</w:t>
      </w:r>
      <w:r w:rsidR="00351D18">
        <w:rPr>
          <w:b/>
          <w:bCs/>
          <w:color w:val="000000" w:themeColor="text1"/>
          <w:sz w:val="24"/>
          <w:szCs w:val="24"/>
          <w:lang w:val="en-US"/>
        </w:rPr>
        <w:t xml:space="preserve">3 </w:t>
      </w:r>
      <w:r w:rsidR="0063141E" w:rsidRPr="00AF2ACE">
        <w:rPr>
          <w:b/>
          <w:bCs/>
          <w:color w:val="000000" w:themeColor="text1"/>
          <w:sz w:val="24"/>
          <w:szCs w:val="24"/>
          <w:lang w:val="en-US"/>
        </w:rPr>
        <w:t>Table.</w:t>
      </w:r>
      <w:r w:rsidR="0063141E" w:rsidRPr="00AF2ACE">
        <w:rPr>
          <w:b/>
          <w:bCs/>
          <w:sz w:val="24"/>
          <w:szCs w:val="24"/>
          <w:lang w:val="en-US"/>
        </w:rPr>
        <w:t xml:space="preserve"> </w:t>
      </w:r>
      <w:r w:rsidRPr="00DC299D">
        <w:rPr>
          <w:sz w:val="24"/>
          <w:szCs w:val="24"/>
          <w:lang w:val="en-US"/>
        </w:rPr>
        <w:t>Non-synonymous to synonymous substitution ratios (dN/dS) calculated for the three functional domains (chloroplast transit peptide, cTP; myristoylation, myr; and palmitoylation, pal) of C4 proteins of 21 Old and New World begomoviruses.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851"/>
        <w:gridCol w:w="1134"/>
        <w:gridCol w:w="850"/>
        <w:gridCol w:w="952"/>
        <w:gridCol w:w="891"/>
        <w:gridCol w:w="851"/>
      </w:tblGrid>
      <w:tr w:rsidR="00DC299D" w:rsidRPr="006D22C6" w14:paraId="40BEBECD" w14:textId="4A520D72" w:rsidTr="00DC299D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45FC4A98" w14:textId="19160E43" w:rsidR="00DC299D" w:rsidRPr="00A768A2" w:rsidRDefault="00DC2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irus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AC675B8" w14:textId="223C0A28" w:rsidR="00DC299D" w:rsidRPr="00A768A2" w:rsidRDefault="00DC2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rony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2A35FC" w14:textId="43231DD1" w:rsidR="00DC299D" w:rsidRPr="00A768A2" w:rsidRDefault="00DC2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oup</w:t>
            </w:r>
            <w:r w:rsidRPr="00A768A2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A9EFF25" w14:textId="09B3F5DE" w:rsidR="00DC299D" w:rsidRPr="00A768A2" w:rsidRDefault="00DC299D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of sequences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E40F5D" w14:textId="38DEBFC9" w:rsidR="00DC299D" w:rsidRPr="00A768A2" w:rsidRDefault="00DC299D" w:rsidP="00A768A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4</w:t>
            </w:r>
          </w:p>
        </w:tc>
      </w:tr>
      <w:tr w:rsidR="00DC299D" w:rsidRPr="006D22C6" w14:paraId="67FC4572" w14:textId="08A92973" w:rsidTr="00DC299D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B802E94" w14:textId="77777777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F87B2F6" w14:textId="77777777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DDE6FC" w14:textId="77777777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3E98758" w14:textId="1765CFB4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9F1E" w14:textId="3BFECBD7" w:rsidR="00DC299D" w:rsidRPr="00A768A2" w:rsidRDefault="00DC299D" w:rsidP="00B55BF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ul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6AB3CF98" w14:textId="03DAD31C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cTP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A5D66B8" w14:textId="667BC045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y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6E098B" w14:textId="0E6CF6A4" w:rsidR="00DC299D" w:rsidRPr="00A768A2" w:rsidRDefault="00DC299D" w:rsidP="00A768A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l</w:t>
            </w:r>
          </w:p>
        </w:tc>
      </w:tr>
      <w:tr w:rsidR="00DC299D" w:rsidRPr="006D22C6" w14:paraId="141710D9" w14:textId="305DD291" w:rsidTr="00DC299D">
        <w:tc>
          <w:tcPr>
            <w:tcW w:w="3402" w:type="dxa"/>
            <w:tcBorders>
              <w:top w:val="single" w:sz="4" w:space="0" w:color="auto"/>
            </w:tcBorders>
          </w:tcPr>
          <w:p w14:paraId="70AA9743" w14:textId="53D48688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African cassava mosaic vir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79C88B" w14:textId="305A8787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ACMV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1383CB" w14:textId="321115CE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0F6937" w14:textId="56F32D09" w:rsidR="00DC299D" w:rsidRPr="00A768A2" w:rsidRDefault="00DC29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25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445252" w14:textId="59E9E458" w:rsidR="00DC299D" w:rsidRPr="00A768A2" w:rsidRDefault="00DC299D">
            <w:pPr>
              <w:rPr>
                <w:rFonts w:cstheme="minorHAnsi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.0018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852A4E8" w14:textId="23F778A0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8683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286F415D" w14:textId="2051729B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  <w:r w:rsidRPr="00A768A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069682" w14:textId="00A730AB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0536</w:t>
            </w:r>
          </w:p>
        </w:tc>
      </w:tr>
      <w:tr w:rsidR="00DC299D" w:rsidRPr="006D22C6" w14:paraId="23E8BC53" w14:textId="03456C2C" w:rsidTr="00DC299D">
        <w:tc>
          <w:tcPr>
            <w:tcW w:w="3402" w:type="dxa"/>
            <w:vAlign w:val="center"/>
          </w:tcPr>
          <w:p w14:paraId="53EE0E73" w14:textId="471C437A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Ageratum enation virus </w:t>
            </w:r>
          </w:p>
        </w:tc>
        <w:tc>
          <w:tcPr>
            <w:tcW w:w="1134" w:type="dxa"/>
          </w:tcPr>
          <w:p w14:paraId="6EAD45C4" w14:textId="56E863ED" w:rsidR="00DC299D" w:rsidRPr="00A768A2" w:rsidRDefault="00DC299D" w:rsidP="00E2226E">
            <w:pPr>
              <w:ind w:right="-113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AgEV</w:t>
            </w:r>
          </w:p>
        </w:tc>
        <w:tc>
          <w:tcPr>
            <w:tcW w:w="851" w:type="dxa"/>
          </w:tcPr>
          <w:p w14:paraId="31FA50FF" w14:textId="0BC2105D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085A50F0" w14:textId="69B3CE32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</w:tcPr>
          <w:p w14:paraId="0BDFCDD9" w14:textId="12221B3F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8989</w:t>
            </w:r>
          </w:p>
        </w:tc>
        <w:tc>
          <w:tcPr>
            <w:tcW w:w="952" w:type="dxa"/>
          </w:tcPr>
          <w:p w14:paraId="61652890" w14:textId="24527D43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7522</w:t>
            </w:r>
          </w:p>
        </w:tc>
        <w:tc>
          <w:tcPr>
            <w:tcW w:w="891" w:type="dxa"/>
          </w:tcPr>
          <w:p w14:paraId="4EF573CE" w14:textId="5A02D40F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0832</w:t>
            </w:r>
          </w:p>
        </w:tc>
        <w:tc>
          <w:tcPr>
            <w:tcW w:w="851" w:type="dxa"/>
          </w:tcPr>
          <w:p w14:paraId="688B443D" w14:textId="30987132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488</w:t>
            </w:r>
          </w:p>
        </w:tc>
      </w:tr>
      <w:tr w:rsidR="00DC299D" w:rsidRPr="006D22C6" w14:paraId="236B6A43" w14:textId="36D95083" w:rsidTr="00DC299D">
        <w:tc>
          <w:tcPr>
            <w:tcW w:w="3402" w:type="dxa"/>
          </w:tcPr>
          <w:p w14:paraId="328D825C" w14:textId="01083ECE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Bhendi yellow vein India virus </w:t>
            </w:r>
          </w:p>
        </w:tc>
        <w:tc>
          <w:tcPr>
            <w:tcW w:w="1134" w:type="dxa"/>
          </w:tcPr>
          <w:p w14:paraId="79CEE4D3" w14:textId="5E04CC13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BhYVIV </w:t>
            </w:r>
          </w:p>
        </w:tc>
        <w:tc>
          <w:tcPr>
            <w:tcW w:w="851" w:type="dxa"/>
          </w:tcPr>
          <w:p w14:paraId="496B9399" w14:textId="58D146C3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112D77F4" w14:textId="6B0211A3" w:rsidR="00DC299D" w:rsidRPr="00A768A2" w:rsidRDefault="00DC299D" w:rsidP="009262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</w:tcPr>
          <w:p w14:paraId="185F8484" w14:textId="5E6D1AC2" w:rsidR="00DC299D" w:rsidRPr="00A768A2" w:rsidRDefault="00DC299D" w:rsidP="00926277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1987</w:t>
            </w:r>
          </w:p>
        </w:tc>
        <w:tc>
          <w:tcPr>
            <w:tcW w:w="952" w:type="dxa"/>
          </w:tcPr>
          <w:p w14:paraId="3572B674" w14:textId="10DF53B4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0968</w:t>
            </w:r>
          </w:p>
        </w:tc>
        <w:tc>
          <w:tcPr>
            <w:tcW w:w="891" w:type="dxa"/>
          </w:tcPr>
          <w:p w14:paraId="46793FFD" w14:textId="165B953C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6770</w:t>
            </w:r>
          </w:p>
        </w:tc>
        <w:tc>
          <w:tcPr>
            <w:tcW w:w="851" w:type="dxa"/>
          </w:tcPr>
          <w:p w14:paraId="34999AF7" w14:textId="6EBDB5A1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8230</w:t>
            </w:r>
          </w:p>
        </w:tc>
      </w:tr>
      <w:tr w:rsidR="00DC299D" w:rsidRPr="006D22C6" w14:paraId="34DADD4C" w14:textId="79A50394" w:rsidTr="00DC299D">
        <w:tc>
          <w:tcPr>
            <w:tcW w:w="3402" w:type="dxa"/>
          </w:tcPr>
          <w:p w14:paraId="6AD8498E" w14:textId="28A067C1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Bhendi yellow vein mosaic virus</w:t>
            </w:r>
          </w:p>
        </w:tc>
        <w:tc>
          <w:tcPr>
            <w:tcW w:w="1134" w:type="dxa"/>
          </w:tcPr>
          <w:p w14:paraId="068AB5CA" w14:textId="717E6622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BhYVMV </w:t>
            </w:r>
          </w:p>
        </w:tc>
        <w:tc>
          <w:tcPr>
            <w:tcW w:w="851" w:type="dxa"/>
          </w:tcPr>
          <w:p w14:paraId="061F25D7" w14:textId="2FB1BE08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126CBAC3" w14:textId="0704A800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</w:tcPr>
          <w:p w14:paraId="70457D0A" w14:textId="6F0B1997" w:rsidR="00DC299D" w:rsidRPr="00A768A2" w:rsidRDefault="00DC299D" w:rsidP="009916D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870</w:t>
            </w:r>
          </w:p>
        </w:tc>
        <w:tc>
          <w:tcPr>
            <w:tcW w:w="952" w:type="dxa"/>
          </w:tcPr>
          <w:p w14:paraId="311F922A" w14:textId="5951DC59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828</w:t>
            </w:r>
          </w:p>
        </w:tc>
        <w:tc>
          <w:tcPr>
            <w:tcW w:w="891" w:type="dxa"/>
          </w:tcPr>
          <w:p w14:paraId="1EC065E3" w14:textId="1F158563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8884</w:t>
            </w:r>
          </w:p>
        </w:tc>
        <w:tc>
          <w:tcPr>
            <w:tcW w:w="851" w:type="dxa"/>
          </w:tcPr>
          <w:p w14:paraId="31DD282F" w14:textId="0FC850B9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5723</w:t>
            </w:r>
          </w:p>
        </w:tc>
      </w:tr>
      <w:tr w:rsidR="00DC299D" w:rsidRPr="006D22C6" w14:paraId="4CA749A9" w14:textId="5E4C872E" w:rsidTr="00DC299D">
        <w:tc>
          <w:tcPr>
            <w:tcW w:w="3402" w:type="dxa"/>
            <w:vAlign w:val="center"/>
          </w:tcPr>
          <w:p w14:paraId="72ECC88F" w14:textId="4CF161BE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Cotton leaf curl Gezira virus </w:t>
            </w:r>
          </w:p>
        </w:tc>
        <w:tc>
          <w:tcPr>
            <w:tcW w:w="1134" w:type="dxa"/>
          </w:tcPr>
          <w:p w14:paraId="00D70765" w14:textId="350B2807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CLCuGV</w:t>
            </w:r>
          </w:p>
        </w:tc>
        <w:tc>
          <w:tcPr>
            <w:tcW w:w="851" w:type="dxa"/>
          </w:tcPr>
          <w:p w14:paraId="0202BEA5" w14:textId="1AA54F90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54436177" w14:textId="40AB4609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</w:tcPr>
          <w:p w14:paraId="37FEFFC7" w14:textId="1B8B4D11" w:rsidR="00DC299D" w:rsidRPr="00A768A2" w:rsidRDefault="00DC299D" w:rsidP="009916D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433</w:t>
            </w:r>
          </w:p>
        </w:tc>
        <w:tc>
          <w:tcPr>
            <w:tcW w:w="952" w:type="dxa"/>
          </w:tcPr>
          <w:p w14:paraId="7BEB3D9C" w14:textId="234F9C7D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0215</w:t>
            </w:r>
          </w:p>
        </w:tc>
        <w:tc>
          <w:tcPr>
            <w:tcW w:w="891" w:type="dxa"/>
          </w:tcPr>
          <w:p w14:paraId="6053D700" w14:textId="2A82D5FE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51" w:type="dxa"/>
          </w:tcPr>
          <w:p w14:paraId="5BC536A8" w14:textId="3104C9B8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5420</w:t>
            </w:r>
          </w:p>
        </w:tc>
      </w:tr>
      <w:tr w:rsidR="00DC299D" w:rsidRPr="006D22C6" w14:paraId="78501B75" w14:textId="25C6AF6B" w:rsidTr="00DC299D">
        <w:tc>
          <w:tcPr>
            <w:tcW w:w="3402" w:type="dxa"/>
            <w:vAlign w:val="center"/>
          </w:tcPr>
          <w:p w14:paraId="48C1C677" w14:textId="31450F26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Cotton leaf curl Multan virus </w:t>
            </w:r>
          </w:p>
        </w:tc>
        <w:tc>
          <w:tcPr>
            <w:tcW w:w="1134" w:type="dxa"/>
          </w:tcPr>
          <w:p w14:paraId="4CE7968D" w14:textId="639E639D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CLCuMV</w:t>
            </w:r>
          </w:p>
        </w:tc>
        <w:tc>
          <w:tcPr>
            <w:tcW w:w="851" w:type="dxa"/>
          </w:tcPr>
          <w:p w14:paraId="602E7A1E" w14:textId="76215F39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6B877876" w14:textId="7FB6CC89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  <w:tc>
          <w:tcPr>
            <w:tcW w:w="850" w:type="dxa"/>
          </w:tcPr>
          <w:p w14:paraId="47252D85" w14:textId="49305687" w:rsidR="00DC299D" w:rsidRPr="00A768A2" w:rsidRDefault="00DC299D" w:rsidP="009916D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449</w:t>
            </w:r>
          </w:p>
        </w:tc>
        <w:tc>
          <w:tcPr>
            <w:tcW w:w="952" w:type="dxa"/>
          </w:tcPr>
          <w:p w14:paraId="35D55A1C" w14:textId="6EA7B805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295</w:t>
            </w:r>
          </w:p>
        </w:tc>
        <w:tc>
          <w:tcPr>
            <w:tcW w:w="891" w:type="dxa"/>
          </w:tcPr>
          <w:p w14:paraId="46FA8B3A" w14:textId="55F3908E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379</w:t>
            </w:r>
          </w:p>
        </w:tc>
        <w:tc>
          <w:tcPr>
            <w:tcW w:w="851" w:type="dxa"/>
          </w:tcPr>
          <w:p w14:paraId="44B85BD4" w14:textId="79C35171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1666</w:t>
            </w:r>
          </w:p>
        </w:tc>
      </w:tr>
      <w:tr w:rsidR="00DC299D" w:rsidRPr="006D22C6" w14:paraId="6F8772AC" w14:textId="23BE62D2" w:rsidTr="00DC299D">
        <w:tc>
          <w:tcPr>
            <w:tcW w:w="3402" w:type="dxa"/>
          </w:tcPr>
          <w:p w14:paraId="47E9813F" w14:textId="6545210F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East African cassava mosaic virus </w:t>
            </w:r>
          </w:p>
        </w:tc>
        <w:tc>
          <w:tcPr>
            <w:tcW w:w="1134" w:type="dxa"/>
          </w:tcPr>
          <w:p w14:paraId="641033B6" w14:textId="5BA86721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EACMV</w:t>
            </w:r>
          </w:p>
        </w:tc>
        <w:tc>
          <w:tcPr>
            <w:tcW w:w="851" w:type="dxa"/>
          </w:tcPr>
          <w:p w14:paraId="5E130676" w14:textId="67D2C107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5C9CC78C" w14:textId="60417121" w:rsidR="00DC299D" w:rsidRPr="00A768A2" w:rsidRDefault="00DC299D" w:rsidP="009916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207</w:t>
            </w:r>
          </w:p>
        </w:tc>
        <w:tc>
          <w:tcPr>
            <w:tcW w:w="850" w:type="dxa"/>
          </w:tcPr>
          <w:p w14:paraId="05A03E6C" w14:textId="729A77A3" w:rsidR="00DC299D" w:rsidRPr="00A768A2" w:rsidRDefault="00DC299D" w:rsidP="009916D8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322</w:t>
            </w:r>
          </w:p>
        </w:tc>
        <w:tc>
          <w:tcPr>
            <w:tcW w:w="952" w:type="dxa"/>
          </w:tcPr>
          <w:p w14:paraId="694A2BB4" w14:textId="2B225D38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1801</w:t>
            </w:r>
          </w:p>
        </w:tc>
        <w:tc>
          <w:tcPr>
            <w:tcW w:w="891" w:type="dxa"/>
          </w:tcPr>
          <w:p w14:paraId="67574F1F" w14:textId="374F2FD6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008</w:t>
            </w:r>
          </w:p>
        </w:tc>
        <w:tc>
          <w:tcPr>
            <w:tcW w:w="851" w:type="dxa"/>
          </w:tcPr>
          <w:p w14:paraId="35912B59" w14:textId="03835CD0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626</w:t>
            </w:r>
          </w:p>
        </w:tc>
      </w:tr>
      <w:tr w:rsidR="00DC299D" w:rsidRPr="006D22C6" w14:paraId="10BEA042" w14:textId="4A99E641" w:rsidTr="00DC299D">
        <w:tc>
          <w:tcPr>
            <w:tcW w:w="3402" w:type="dxa"/>
          </w:tcPr>
          <w:p w14:paraId="3A472E97" w14:textId="5920A627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Mungbean yellow mosaic India virus</w:t>
            </w:r>
          </w:p>
        </w:tc>
        <w:tc>
          <w:tcPr>
            <w:tcW w:w="1134" w:type="dxa"/>
          </w:tcPr>
          <w:p w14:paraId="57D3254E" w14:textId="1628EC75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MYMIV</w:t>
            </w:r>
          </w:p>
        </w:tc>
        <w:tc>
          <w:tcPr>
            <w:tcW w:w="851" w:type="dxa"/>
          </w:tcPr>
          <w:p w14:paraId="605CC8F5" w14:textId="2016A0AA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5A4B01FE" w14:textId="4AEF8805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</w:tcPr>
          <w:p w14:paraId="0A985341" w14:textId="6F08E8EE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5750</w:t>
            </w:r>
          </w:p>
        </w:tc>
        <w:tc>
          <w:tcPr>
            <w:tcW w:w="952" w:type="dxa"/>
          </w:tcPr>
          <w:p w14:paraId="16681F04" w14:textId="57508FBF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0B98B79B" w14:textId="597049E9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51" w:type="dxa"/>
          </w:tcPr>
          <w:p w14:paraId="065D566E" w14:textId="4C865635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.5136</w:t>
            </w:r>
          </w:p>
        </w:tc>
      </w:tr>
      <w:tr w:rsidR="00DC299D" w:rsidRPr="006D22C6" w14:paraId="63FFD1C0" w14:textId="77777777" w:rsidTr="00DC299D">
        <w:tc>
          <w:tcPr>
            <w:tcW w:w="3402" w:type="dxa"/>
          </w:tcPr>
          <w:p w14:paraId="19C2A82B" w14:textId="685F995D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Squash leaf curl China virus</w:t>
            </w:r>
          </w:p>
        </w:tc>
        <w:tc>
          <w:tcPr>
            <w:tcW w:w="1134" w:type="dxa"/>
          </w:tcPr>
          <w:p w14:paraId="5BBA2D18" w14:textId="368B6478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SLCCNV</w:t>
            </w:r>
            <w:r w:rsidRPr="00A768A2">
              <w:rPr>
                <w:rFonts w:cstheme="minorHAnsi"/>
                <w:color w:val="4D5156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51" w:type="dxa"/>
          </w:tcPr>
          <w:p w14:paraId="1060E9C2" w14:textId="07B8982E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70F46A80" w14:textId="19489A5B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</w:tcPr>
          <w:p w14:paraId="6BA6A516" w14:textId="7C418445" w:rsidR="00DC299D" w:rsidRPr="00A768A2" w:rsidRDefault="00DC299D" w:rsidP="001F7A7E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377</w:t>
            </w:r>
          </w:p>
        </w:tc>
        <w:tc>
          <w:tcPr>
            <w:tcW w:w="952" w:type="dxa"/>
          </w:tcPr>
          <w:p w14:paraId="76638504" w14:textId="33740112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159</w:t>
            </w:r>
          </w:p>
        </w:tc>
        <w:tc>
          <w:tcPr>
            <w:tcW w:w="891" w:type="dxa"/>
          </w:tcPr>
          <w:p w14:paraId="03F35D93" w14:textId="0BC909B2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800</w:t>
            </w:r>
          </w:p>
        </w:tc>
        <w:tc>
          <w:tcPr>
            <w:tcW w:w="851" w:type="dxa"/>
          </w:tcPr>
          <w:p w14:paraId="48630279" w14:textId="6DF02D16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</w:tr>
      <w:tr w:rsidR="00DC299D" w:rsidRPr="006D22C6" w14:paraId="3C38F6E2" w14:textId="1B0FA5E8" w:rsidTr="00DC299D">
        <w:tc>
          <w:tcPr>
            <w:tcW w:w="3402" w:type="dxa"/>
          </w:tcPr>
          <w:p w14:paraId="7C16CDED" w14:textId="522DD13B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Sweet potato leaf curl virus</w:t>
            </w:r>
          </w:p>
        </w:tc>
        <w:tc>
          <w:tcPr>
            <w:tcW w:w="1134" w:type="dxa"/>
          </w:tcPr>
          <w:p w14:paraId="11E70805" w14:textId="3722287E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SPLCV</w:t>
            </w:r>
          </w:p>
        </w:tc>
        <w:tc>
          <w:tcPr>
            <w:tcW w:w="851" w:type="dxa"/>
          </w:tcPr>
          <w:p w14:paraId="3B9BDF46" w14:textId="6D1A93B4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672B524C" w14:textId="5ECB2B1B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0" w:type="dxa"/>
          </w:tcPr>
          <w:p w14:paraId="04012D71" w14:textId="3AE2FF30" w:rsidR="00DC299D" w:rsidRPr="00A768A2" w:rsidRDefault="00DC299D" w:rsidP="001F7A7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3603</w:t>
            </w:r>
          </w:p>
        </w:tc>
        <w:tc>
          <w:tcPr>
            <w:tcW w:w="952" w:type="dxa"/>
          </w:tcPr>
          <w:p w14:paraId="1CD9CB8A" w14:textId="6DF18ED0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2984</w:t>
            </w:r>
          </w:p>
        </w:tc>
        <w:tc>
          <w:tcPr>
            <w:tcW w:w="891" w:type="dxa"/>
          </w:tcPr>
          <w:p w14:paraId="290FFB7F" w14:textId="4D23760A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9944</w:t>
            </w:r>
          </w:p>
        </w:tc>
        <w:tc>
          <w:tcPr>
            <w:tcW w:w="851" w:type="dxa"/>
          </w:tcPr>
          <w:p w14:paraId="7F029A22" w14:textId="7862A0B7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2866</w:t>
            </w:r>
          </w:p>
        </w:tc>
      </w:tr>
      <w:tr w:rsidR="00DC299D" w:rsidRPr="006D22C6" w14:paraId="19182AAE" w14:textId="6FFA7753" w:rsidTr="00DC299D">
        <w:tc>
          <w:tcPr>
            <w:tcW w:w="3402" w:type="dxa"/>
          </w:tcPr>
          <w:p w14:paraId="706403BB" w14:textId="6088EF94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mato leaf curl New Delhi virus</w:t>
            </w:r>
          </w:p>
        </w:tc>
        <w:tc>
          <w:tcPr>
            <w:tcW w:w="1134" w:type="dxa"/>
          </w:tcPr>
          <w:p w14:paraId="47F00FA6" w14:textId="2C3EAB2D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LCNDV</w:t>
            </w:r>
          </w:p>
        </w:tc>
        <w:tc>
          <w:tcPr>
            <w:tcW w:w="851" w:type="dxa"/>
          </w:tcPr>
          <w:p w14:paraId="2BC017E5" w14:textId="582F7093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5F9530BD" w14:textId="73C9E321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547</w:t>
            </w:r>
          </w:p>
        </w:tc>
        <w:tc>
          <w:tcPr>
            <w:tcW w:w="850" w:type="dxa"/>
          </w:tcPr>
          <w:p w14:paraId="797BAFE7" w14:textId="428F5D24" w:rsidR="00DC299D" w:rsidRPr="00A768A2" w:rsidRDefault="00DC299D" w:rsidP="001F7A7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223</w:t>
            </w:r>
          </w:p>
        </w:tc>
        <w:tc>
          <w:tcPr>
            <w:tcW w:w="952" w:type="dxa"/>
          </w:tcPr>
          <w:p w14:paraId="6EAF5FF4" w14:textId="5A7F7846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33800419" w14:textId="14CE6465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897</w:t>
            </w:r>
          </w:p>
        </w:tc>
        <w:tc>
          <w:tcPr>
            <w:tcW w:w="851" w:type="dxa"/>
          </w:tcPr>
          <w:p w14:paraId="08B4B3C0" w14:textId="6B3DB553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695</w:t>
            </w:r>
          </w:p>
        </w:tc>
      </w:tr>
      <w:tr w:rsidR="00DC299D" w:rsidRPr="006D22C6" w14:paraId="532C9045" w14:textId="56B7482F" w:rsidTr="00DC299D">
        <w:tc>
          <w:tcPr>
            <w:tcW w:w="3402" w:type="dxa"/>
            <w:vAlign w:val="center"/>
          </w:tcPr>
          <w:p w14:paraId="4F2A0F21" w14:textId="475AB8F1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</w:rPr>
              <w:t xml:space="preserve">Tomato leaf curl Taiwan virus </w:t>
            </w:r>
          </w:p>
        </w:tc>
        <w:tc>
          <w:tcPr>
            <w:tcW w:w="1134" w:type="dxa"/>
          </w:tcPr>
          <w:p w14:paraId="1B934E7D" w14:textId="4DCA0007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</w:rPr>
              <w:t>ToLCTV</w:t>
            </w:r>
          </w:p>
        </w:tc>
        <w:tc>
          <w:tcPr>
            <w:tcW w:w="851" w:type="dxa"/>
          </w:tcPr>
          <w:p w14:paraId="4D37CB68" w14:textId="792A9144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7D36E1A8" w14:textId="036177A6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</w:tcPr>
          <w:p w14:paraId="3D7BD87A" w14:textId="224C3ADC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9286</w:t>
            </w:r>
          </w:p>
        </w:tc>
        <w:tc>
          <w:tcPr>
            <w:tcW w:w="952" w:type="dxa"/>
          </w:tcPr>
          <w:p w14:paraId="2B2D9676" w14:textId="3C3F916A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0111</w:t>
            </w:r>
          </w:p>
        </w:tc>
        <w:tc>
          <w:tcPr>
            <w:tcW w:w="891" w:type="dxa"/>
          </w:tcPr>
          <w:p w14:paraId="55D38A59" w14:textId="1EA6C395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0955</w:t>
            </w:r>
          </w:p>
        </w:tc>
        <w:tc>
          <w:tcPr>
            <w:tcW w:w="851" w:type="dxa"/>
          </w:tcPr>
          <w:p w14:paraId="1E43E533" w14:textId="65816C24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0395</w:t>
            </w:r>
          </w:p>
        </w:tc>
      </w:tr>
      <w:tr w:rsidR="00DC299D" w:rsidRPr="006D22C6" w14:paraId="6946B333" w14:textId="04933033" w:rsidTr="00DC299D">
        <w:tc>
          <w:tcPr>
            <w:tcW w:w="3402" w:type="dxa"/>
            <w:vAlign w:val="center"/>
          </w:tcPr>
          <w:p w14:paraId="6FA779A3" w14:textId="5A4D565A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222222"/>
                <w:sz w:val="20"/>
                <w:szCs w:val="20"/>
                <w:lang w:val="en-US"/>
              </w:rPr>
              <w:t xml:space="preserve">Tomato yellow leaf curl China virus </w:t>
            </w:r>
          </w:p>
        </w:tc>
        <w:tc>
          <w:tcPr>
            <w:tcW w:w="1134" w:type="dxa"/>
          </w:tcPr>
          <w:p w14:paraId="06F24280" w14:textId="723B1E24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222222"/>
                <w:sz w:val="20"/>
                <w:szCs w:val="20"/>
                <w:lang w:val="en-US"/>
              </w:rPr>
              <w:t>ToYLCCNV</w:t>
            </w:r>
          </w:p>
        </w:tc>
        <w:tc>
          <w:tcPr>
            <w:tcW w:w="851" w:type="dxa"/>
          </w:tcPr>
          <w:p w14:paraId="7726F2D2" w14:textId="764C00BE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16EDEBB7" w14:textId="70834625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</w:tcPr>
          <w:p w14:paraId="40787C56" w14:textId="2F02B046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9372</w:t>
            </w:r>
          </w:p>
        </w:tc>
        <w:tc>
          <w:tcPr>
            <w:tcW w:w="952" w:type="dxa"/>
          </w:tcPr>
          <w:p w14:paraId="17B86B34" w14:textId="1EB552E0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4A7292CF" w14:textId="3CD0AB64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3962</w:t>
            </w:r>
          </w:p>
        </w:tc>
        <w:tc>
          <w:tcPr>
            <w:tcW w:w="851" w:type="dxa"/>
          </w:tcPr>
          <w:p w14:paraId="0630F8C1" w14:textId="3315BFFE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5632</w:t>
            </w:r>
          </w:p>
        </w:tc>
      </w:tr>
      <w:tr w:rsidR="00DC299D" w:rsidRPr="006D22C6" w14:paraId="40BE5EA0" w14:textId="084262E2" w:rsidTr="00DC299D">
        <w:tc>
          <w:tcPr>
            <w:tcW w:w="3402" w:type="dxa"/>
            <w:vAlign w:val="center"/>
          </w:tcPr>
          <w:p w14:paraId="5C47B4FC" w14:textId="3B4ECCFA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Tomato yellow leaf curl Thailand virus </w:t>
            </w:r>
          </w:p>
        </w:tc>
        <w:tc>
          <w:tcPr>
            <w:tcW w:w="1134" w:type="dxa"/>
          </w:tcPr>
          <w:p w14:paraId="45F70EB9" w14:textId="136F5F19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YLCTV</w:t>
            </w:r>
          </w:p>
        </w:tc>
        <w:tc>
          <w:tcPr>
            <w:tcW w:w="851" w:type="dxa"/>
          </w:tcPr>
          <w:p w14:paraId="71D0BC72" w14:textId="1F862F49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31FCAD9E" w14:textId="5EC5C635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14:paraId="459D5B24" w14:textId="487D64C9" w:rsidR="00DC299D" w:rsidRPr="00A768A2" w:rsidRDefault="00DC299D" w:rsidP="0084618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7963</w:t>
            </w:r>
          </w:p>
        </w:tc>
        <w:tc>
          <w:tcPr>
            <w:tcW w:w="952" w:type="dxa"/>
          </w:tcPr>
          <w:p w14:paraId="3D5C7C06" w14:textId="013AD007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73535679" w14:textId="161348B9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3377</w:t>
            </w:r>
          </w:p>
        </w:tc>
        <w:tc>
          <w:tcPr>
            <w:tcW w:w="851" w:type="dxa"/>
          </w:tcPr>
          <w:p w14:paraId="59C46B8A" w14:textId="0E7C6A89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4119</w:t>
            </w:r>
          </w:p>
        </w:tc>
      </w:tr>
      <w:tr w:rsidR="00DC299D" w:rsidRPr="006D22C6" w14:paraId="4093D392" w14:textId="0312072A" w:rsidTr="00DC299D">
        <w:tc>
          <w:tcPr>
            <w:tcW w:w="3402" w:type="dxa"/>
            <w:vAlign w:val="center"/>
          </w:tcPr>
          <w:p w14:paraId="62410534" w14:textId="3495FBD6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 xml:space="preserve">Tomato yellow leaf curl virus </w:t>
            </w:r>
          </w:p>
        </w:tc>
        <w:tc>
          <w:tcPr>
            <w:tcW w:w="1134" w:type="dxa"/>
          </w:tcPr>
          <w:p w14:paraId="73717700" w14:textId="7D84EF53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YLCV</w:t>
            </w:r>
          </w:p>
        </w:tc>
        <w:tc>
          <w:tcPr>
            <w:tcW w:w="851" w:type="dxa"/>
          </w:tcPr>
          <w:p w14:paraId="27D15CDE" w14:textId="577F0101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</w:tcPr>
          <w:p w14:paraId="62EF3668" w14:textId="05C5D07C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763</w:t>
            </w:r>
          </w:p>
        </w:tc>
        <w:tc>
          <w:tcPr>
            <w:tcW w:w="850" w:type="dxa"/>
          </w:tcPr>
          <w:p w14:paraId="0E0713EB" w14:textId="4E53FE7E" w:rsidR="00DC299D" w:rsidRPr="00A768A2" w:rsidRDefault="00DC299D" w:rsidP="007F5C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.0298</w:t>
            </w:r>
          </w:p>
        </w:tc>
        <w:tc>
          <w:tcPr>
            <w:tcW w:w="952" w:type="dxa"/>
          </w:tcPr>
          <w:p w14:paraId="03476A3F" w14:textId="471FC98C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.3792</w:t>
            </w:r>
          </w:p>
        </w:tc>
        <w:tc>
          <w:tcPr>
            <w:tcW w:w="891" w:type="dxa"/>
          </w:tcPr>
          <w:p w14:paraId="2EB9AB27" w14:textId="66BCB20F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4575</w:t>
            </w:r>
          </w:p>
        </w:tc>
        <w:tc>
          <w:tcPr>
            <w:tcW w:w="851" w:type="dxa"/>
          </w:tcPr>
          <w:p w14:paraId="7015DD2C" w14:textId="3EFE3E71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.9122</w:t>
            </w:r>
          </w:p>
        </w:tc>
      </w:tr>
      <w:tr w:rsidR="00DC299D" w:rsidRPr="006D22C6" w14:paraId="7EC58827" w14:textId="77777777" w:rsidTr="00DC299D">
        <w:tc>
          <w:tcPr>
            <w:tcW w:w="3402" w:type="dxa"/>
            <w:vAlign w:val="center"/>
          </w:tcPr>
          <w:p w14:paraId="5B944602" w14:textId="1D2FED41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Bean golden mosaic viru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624EAB58" w14:textId="37F9B86A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BGMV</w:t>
            </w:r>
          </w:p>
        </w:tc>
        <w:tc>
          <w:tcPr>
            <w:tcW w:w="851" w:type="dxa"/>
          </w:tcPr>
          <w:p w14:paraId="7F102907" w14:textId="6B5FE441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2A02FE7C" w14:textId="3CA0856C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  <w:tc>
          <w:tcPr>
            <w:tcW w:w="850" w:type="dxa"/>
          </w:tcPr>
          <w:p w14:paraId="4FE9A826" w14:textId="74C1BF61" w:rsidR="00DC299D" w:rsidRPr="00A768A2" w:rsidRDefault="00DC299D" w:rsidP="007F5C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.5300</w:t>
            </w:r>
          </w:p>
        </w:tc>
        <w:tc>
          <w:tcPr>
            <w:tcW w:w="952" w:type="dxa"/>
          </w:tcPr>
          <w:p w14:paraId="7D8570C7" w14:textId="0141FBBE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.3897</w:t>
            </w:r>
          </w:p>
        </w:tc>
        <w:tc>
          <w:tcPr>
            <w:tcW w:w="891" w:type="dxa"/>
          </w:tcPr>
          <w:p w14:paraId="4A89366D" w14:textId="3E66216F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  <w:r w:rsidRPr="00A768A2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1" w:type="dxa"/>
          </w:tcPr>
          <w:p w14:paraId="7117881B" w14:textId="4947EBA7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</w:tr>
      <w:tr w:rsidR="00DC299D" w:rsidRPr="006D22C6" w14:paraId="33EA4D15" w14:textId="77777777" w:rsidTr="00DC299D">
        <w:tc>
          <w:tcPr>
            <w:tcW w:w="3402" w:type="dxa"/>
            <w:vAlign w:val="center"/>
          </w:tcPr>
          <w:p w14:paraId="74D6EC82" w14:textId="667207B5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Blainvillea yellow spot viru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743C3A33" w14:textId="70706757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BlYSV</w:t>
            </w:r>
          </w:p>
        </w:tc>
        <w:tc>
          <w:tcPr>
            <w:tcW w:w="851" w:type="dxa"/>
          </w:tcPr>
          <w:p w14:paraId="4591A3D9" w14:textId="073D7AB6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7F479644" w14:textId="188D9AB6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</w:tcPr>
          <w:p w14:paraId="785CB81E" w14:textId="4F14E0D7" w:rsidR="00DC299D" w:rsidRPr="00A768A2" w:rsidRDefault="00DC299D" w:rsidP="007F5CD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575</w:t>
            </w:r>
          </w:p>
        </w:tc>
        <w:tc>
          <w:tcPr>
            <w:tcW w:w="952" w:type="dxa"/>
          </w:tcPr>
          <w:p w14:paraId="3C44265C" w14:textId="0A21BA53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5EA3571E" w14:textId="527E9B5E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3111</w:t>
            </w:r>
          </w:p>
        </w:tc>
        <w:tc>
          <w:tcPr>
            <w:tcW w:w="851" w:type="dxa"/>
          </w:tcPr>
          <w:p w14:paraId="400DAE1F" w14:textId="1F5607EF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7066</w:t>
            </w:r>
          </w:p>
        </w:tc>
      </w:tr>
      <w:tr w:rsidR="00DC299D" w:rsidRPr="006D22C6" w14:paraId="4CD01C1F" w14:textId="77777777" w:rsidTr="00DC299D">
        <w:tc>
          <w:tcPr>
            <w:tcW w:w="3402" w:type="dxa"/>
            <w:vAlign w:val="center"/>
          </w:tcPr>
          <w:p w14:paraId="4310A99D" w14:textId="4187D36A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Euphorbia yellow mosaic viru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7147C0DA" w14:textId="592436F7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EuYMV</w:t>
            </w:r>
          </w:p>
        </w:tc>
        <w:tc>
          <w:tcPr>
            <w:tcW w:w="851" w:type="dxa"/>
          </w:tcPr>
          <w:p w14:paraId="68BE5CB6" w14:textId="7DCB10D9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69F79326" w14:textId="1F9BB69A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59D4FB42" w14:textId="1DD01A98" w:rsidR="00DC299D" w:rsidRPr="00A768A2" w:rsidRDefault="00DC299D" w:rsidP="007F5C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1500</w:t>
            </w:r>
          </w:p>
        </w:tc>
        <w:tc>
          <w:tcPr>
            <w:tcW w:w="952" w:type="dxa"/>
          </w:tcPr>
          <w:p w14:paraId="41303A7B" w14:textId="67175624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6190</w:t>
            </w:r>
          </w:p>
        </w:tc>
        <w:tc>
          <w:tcPr>
            <w:tcW w:w="891" w:type="dxa"/>
          </w:tcPr>
          <w:p w14:paraId="582CA65D" w14:textId="149B8133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1825</w:t>
            </w:r>
          </w:p>
        </w:tc>
        <w:tc>
          <w:tcPr>
            <w:tcW w:w="851" w:type="dxa"/>
          </w:tcPr>
          <w:p w14:paraId="5A1150F2" w14:textId="06030835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2094</w:t>
            </w:r>
          </w:p>
        </w:tc>
      </w:tr>
      <w:tr w:rsidR="00DC299D" w:rsidRPr="006D22C6" w14:paraId="1FB3BF59" w14:textId="77777777" w:rsidTr="00DC299D">
        <w:tc>
          <w:tcPr>
            <w:tcW w:w="3402" w:type="dxa"/>
            <w:vAlign w:val="center"/>
          </w:tcPr>
          <w:p w14:paraId="0ABA51A8" w14:textId="5EDE4A83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Macroptilium yellow spot viru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28DB50F5" w14:textId="687FA38C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MaYSV</w:t>
            </w:r>
          </w:p>
        </w:tc>
        <w:tc>
          <w:tcPr>
            <w:tcW w:w="851" w:type="dxa"/>
          </w:tcPr>
          <w:p w14:paraId="00BD7FF4" w14:textId="59F9FE6F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00E268EB" w14:textId="56C7B798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08DFB879" w14:textId="174AAFBB" w:rsidR="00DC299D" w:rsidRPr="00A768A2" w:rsidRDefault="00DC299D" w:rsidP="007F5CD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4500</w:t>
            </w:r>
          </w:p>
        </w:tc>
        <w:tc>
          <w:tcPr>
            <w:tcW w:w="952" w:type="dxa"/>
          </w:tcPr>
          <w:p w14:paraId="527251B1" w14:textId="4EC458FB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f</w:t>
            </w:r>
          </w:p>
        </w:tc>
        <w:tc>
          <w:tcPr>
            <w:tcW w:w="891" w:type="dxa"/>
          </w:tcPr>
          <w:p w14:paraId="4CB9F2AF" w14:textId="3C007BCE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4010</w:t>
            </w:r>
          </w:p>
        </w:tc>
        <w:tc>
          <w:tcPr>
            <w:tcW w:w="851" w:type="dxa"/>
          </w:tcPr>
          <w:p w14:paraId="68D2F8BD" w14:textId="77B801ED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7398</w:t>
            </w:r>
          </w:p>
        </w:tc>
      </w:tr>
      <w:tr w:rsidR="00DC299D" w:rsidRPr="006D22C6" w14:paraId="30F2D454" w14:textId="77777777" w:rsidTr="00DC299D">
        <w:tc>
          <w:tcPr>
            <w:tcW w:w="3402" w:type="dxa"/>
            <w:vAlign w:val="center"/>
          </w:tcPr>
          <w:p w14:paraId="4A26BD9A" w14:textId="342D8E77" w:rsidR="00DC299D" w:rsidRPr="00A768A2" w:rsidRDefault="00DC299D" w:rsidP="007F5CDD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mato leaf deformation virus</w:t>
            </w:r>
          </w:p>
        </w:tc>
        <w:tc>
          <w:tcPr>
            <w:tcW w:w="1134" w:type="dxa"/>
          </w:tcPr>
          <w:p w14:paraId="4B448F24" w14:textId="1089A36A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LDeV</w:t>
            </w:r>
          </w:p>
        </w:tc>
        <w:tc>
          <w:tcPr>
            <w:tcW w:w="851" w:type="dxa"/>
          </w:tcPr>
          <w:p w14:paraId="20343BE3" w14:textId="68ECB349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0EEA24D9" w14:textId="7E084C18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850" w:type="dxa"/>
          </w:tcPr>
          <w:p w14:paraId="479440D8" w14:textId="025FD39E" w:rsidR="00DC299D" w:rsidRPr="00A768A2" w:rsidRDefault="00DC299D" w:rsidP="007F5CD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515</w:t>
            </w:r>
          </w:p>
        </w:tc>
        <w:tc>
          <w:tcPr>
            <w:tcW w:w="952" w:type="dxa"/>
          </w:tcPr>
          <w:p w14:paraId="453441C4" w14:textId="4F737C02" w:rsidR="00DC299D" w:rsidRPr="00A768A2" w:rsidRDefault="00DC299D" w:rsidP="00A768A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221</w:t>
            </w:r>
          </w:p>
        </w:tc>
        <w:tc>
          <w:tcPr>
            <w:tcW w:w="891" w:type="dxa"/>
          </w:tcPr>
          <w:p w14:paraId="77B87C4A" w14:textId="608CF194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3424</w:t>
            </w:r>
          </w:p>
        </w:tc>
        <w:tc>
          <w:tcPr>
            <w:tcW w:w="851" w:type="dxa"/>
          </w:tcPr>
          <w:p w14:paraId="39E9DDA8" w14:textId="00B08572" w:rsidR="00DC299D" w:rsidRPr="00A768A2" w:rsidRDefault="00DC299D" w:rsidP="00A768A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0.2899</w:t>
            </w:r>
          </w:p>
        </w:tc>
      </w:tr>
      <w:tr w:rsidR="00DC299D" w:rsidRPr="006D22C6" w14:paraId="1B296FCA" w14:textId="77777777" w:rsidTr="00DC299D">
        <w:tc>
          <w:tcPr>
            <w:tcW w:w="3402" w:type="dxa"/>
            <w:vAlign w:val="center"/>
          </w:tcPr>
          <w:p w14:paraId="5609B15F" w14:textId="336F3B4A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mato severe rugose virus</w:t>
            </w:r>
          </w:p>
        </w:tc>
        <w:tc>
          <w:tcPr>
            <w:tcW w:w="1134" w:type="dxa"/>
          </w:tcPr>
          <w:p w14:paraId="4CE665E6" w14:textId="1739F351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ToSRV</w:t>
            </w:r>
          </w:p>
        </w:tc>
        <w:tc>
          <w:tcPr>
            <w:tcW w:w="851" w:type="dxa"/>
          </w:tcPr>
          <w:p w14:paraId="3DE000F8" w14:textId="15F28A26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NW</w:t>
            </w:r>
          </w:p>
        </w:tc>
        <w:tc>
          <w:tcPr>
            <w:tcW w:w="1134" w:type="dxa"/>
          </w:tcPr>
          <w:p w14:paraId="559210D2" w14:textId="62EC4DC9" w:rsidR="00DC299D" w:rsidRPr="00A768A2" w:rsidRDefault="00DC299D" w:rsidP="007F5CD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</w:tcPr>
          <w:p w14:paraId="5F9C2340" w14:textId="4D424738" w:rsidR="00DC299D" w:rsidRPr="00A768A2" w:rsidRDefault="00DC299D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.8367</w:t>
            </w:r>
          </w:p>
        </w:tc>
        <w:tc>
          <w:tcPr>
            <w:tcW w:w="952" w:type="dxa"/>
          </w:tcPr>
          <w:p w14:paraId="7B6C052A" w14:textId="7E382840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.5343</w:t>
            </w:r>
          </w:p>
        </w:tc>
        <w:tc>
          <w:tcPr>
            <w:tcW w:w="891" w:type="dxa"/>
          </w:tcPr>
          <w:p w14:paraId="120D88AC" w14:textId="4EAB946A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851" w:type="dxa"/>
          </w:tcPr>
          <w:p w14:paraId="6ECB50E0" w14:textId="4B3959A2" w:rsidR="00DC299D" w:rsidRPr="00A768A2" w:rsidRDefault="00DC299D" w:rsidP="00A768A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68A2">
              <w:rPr>
                <w:rFonts w:cstheme="minorHAnsi"/>
                <w:b/>
                <w:bCs/>
                <w:sz w:val="20"/>
                <w:szCs w:val="20"/>
                <w:lang w:val="en-US"/>
              </w:rPr>
              <w:t>ssn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</w:t>
            </w:r>
          </w:p>
        </w:tc>
      </w:tr>
    </w:tbl>
    <w:p w14:paraId="160052B2" w14:textId="5FEA8AC7" w:rsidR="008C21A8" w:rsidRPr="00E54F7B" w:rsidRDefault="001D3185" w:rsidP="001D3185">
      <w:pPr>
        <w:spacing w:after="0" w:line="240" w:lineRule="auto"/>
        <w:ind w:left="142"/>
        <w:rPr>
          <w:sz w:val="18"/>
          <w:szCs w:val="18"/>
          <w:lang w:val="en-US"/>
        </w:rPr>
      </w:pPr>
      <w:r w:rsidRPr="00E54F7B">
        <w:rPr>
          <w:sz w:val="18"/>
          <w:szCs w:val="18"/>
          <w:vertAlign w:val="superscript"/>
          <w:lang w:val="en-US"/>
        </w:rPr>
        <w:t>a</w:t>
      </w:r>
      <w:r w:rsidRPr="00E54F7B">
        <w:rPr>
          <w:sz w:val="18"/>
          <w:szCs w:val="18"/>
          <w:lang w:val="en-US"/>
        </w:rPr>
        <w:t>O</w:t>
      </w:r>
      <w:r w:rsidR="00F025D4" w:rsidRPr="00E54F7B">
        <w:rPr>
          <w:sz w:val="18"/>
          <w:szCs w:val="18"/>
          <w:lang w:val="en-US"/>
        </w:rPr>
        <w:t>W,</w:t>
      </w:r>
      <w:r w:rsidRPr="00E54F7B">
        <w:rPr>
          <w:sz w:val="18"/>
          <w:szCs w:val="18"/>
          <w:lang w:val="en-US"/>
        </w:rPr>
        <w:t xml:space="preserve"> Old World; NW</w:t>
      </w:r>
      <w:r w:rsidR="00F025D4" w:rsidRPr="00E54F7B">
        <w:rPr>
          <w:sz w:val="18"/>
          <w:szCs w:val="18"/>
          <w:lang w:val="en-US"/>
        </w:rPr>
        <w:t>,</w:t>
      </w:r>
      <w:r w:rsidRPr="00E54F7B">
        <w:rPr>
          <w:sz w:val="18"/>
          <w:szCs w:val="18"/>
          <w:lang w:val="en-US"/>
        </w:rPr>
        <w:t xml:space="preserve"> New World</w:t>
      </w:r>
    </w:p>
    <w:p w14:paraId="5BA8174F" w14:textId="7B435D8C" w:rsidR="003C7FCA" w:rsidRPr="00E54F7B" w:rsidRDefault="001D3185" w:rsidP="00A768A2">
      <w:pPr>
        <w:spacing w:after="0" w:line="240" w:lineRule="auto"/>
        <w:ind w:left="142"/>
        <w:rPr>
          <w:sz w:val="18"/>
          <w:szCs w:val="18"/>
          <w:lang w:val="en-US"/>
        </w:rPr>
      </w:pPr>
      <w:r w:rsidRPr="00E54F7B">
        <w:rPr>
          <w:sz w:val="18"/>
          <w:szCs w:val="18"/>
          <w:vertAlign w:val="superscript"/>
          <w:lang w:val="en-US"/>
        </w:rPr>
        <w:t>b</w:t>
      </w:r>
      <w:r w:rsidR="00F025D4" w:rsidRPr="00E54F7B">
        <w:rPr>
          <w:sz w:val="18"/>
          <w:szCs w:val="18"/>
          <w:lang w:val="en-US"/>
        </w:rPr>
        <w:t xml:space="preserve">nf, </w:t>
      </w:r>
      <w:r w:rsidR="00A768A2" w:rsidRPr="00E54F7B">
        <w:rPr>
          <w:sz w:val="18"/>
          <w:szCs w:val="18"/>
          <w:lang w:val="en-US"/>
        </w:rPr>
        <w:t>domain not found</w:t>
      </w:r>
    </w:p>
    <w:p w14:paraId="6EA5A9D5" w14:textId="3E11BBFD" w:rsidR="001D3185" w:rsidRPr="00E54F7B" w:rsidRDefault="00ED36CE" w:rsidP="001D3185">
      <w:pPr>
        <w:spacing w:after="0" w:line="240" w:lineRule="auto"/>
        <w:ind w:left="142"/>
        <w:rPr>
          <w:sz w:val="18"/>
          <w:szCs w:val="18"/>
          <w:lang w:val="en-US"/>
        </w:rPr>
      </w:pPr>
      <w:r w:rsidRPr="00E54F7B">
        <w:rPr>
          <w:sz w:val="18"/>
          <w:szCs w:val="18"/>
          <w:vertAlign w:val="superscript"/>
          <w:lang w:val="en-US"/>
        </w:rPr>
        <w:t>c</w:t>
      </w:r>
      <w:r w:rsidR="00DE19C2" w:rsidRPr="00E54F7B">
        <w:rPr>
          <w:sz w:val="18"/>
          <w:szCs w:val="18"/>
          <w:lang w:val="en-US"/>
        </w:rPr>
        <w:t xml:space="preserve">Values for the complete gene sequences </w:t>
      </w:r>
      <w:r w:rsidR="00F025D4" w:rsidRPr="00E54F7B">
        <w:rPr>
          <w:sz w:val="18"/>
          <w:szCs w:val="18"/>
          <w:lang w:val="en-US"/>
        </w:rPr>
        <w:t>f</w:t>
      </w:r>
      <w:r w:rsidR="00A768A2" w:rsidRPr="00E54F7B">
        <w:rPr>
          <w:sz w:val="18"/>
          <w:szCs w:val="18"/>
          <w:lang w:val="en-US"/>
        </w:rPr>
        <w:t>rom Xavier et al., 2020</w:t>
      </w:r>
      <w:r w:rsidR="00BB7B71">
        <w:rPr>
          <w:sz w:val="18"/>
          <w:szCs w:val="18"/>
          <w:lang w:val="en-US"/>
        </w:rPr>
        <w:t xml:space="preserve"> [1]</w:t>
      </w:r>
    </w:p>
    <w:p w14:paraId="32845A6E" w14:textId="6268B9A5" w:rsidR="006F5CEF" w:rsidRPr="00E54F7B" w:rsidRDefault="00A768A2" w:rsidP="001D3185">
      <w:pPr>
        <w:spacing w:after="0" w:line="240" w:lineRule="auto"/>
        <w:ind w:left="142"/>
        <w:rPr>
          <w:sz w:val="18"/>
          <w:szCs w:val="18"/>
          <w:lang w:val="en-US"/>
        </w:rPr>
      </w:pPr>
      <w:r w:rsidRPr="00E54F7B">
        <w:rPr>
          <w:sz w:val="18"/>
          <w:szCs w:val="18"/>
          <w:vertAlign w:val="superscript"/>
          <w:lang w:val="en-US"/>
        </w:rPr>
        <w:t>d</w:t>
      </w:r>
      <w:r w:rsidR="006F5CEF" w:rsidRPr="00E54F7B">
        <w:rPr>
          <w:sz w:val="18"/>
          <w:szCs w:val="18"/>
          <w:lang w:val="en-US"/>
        </w:rPr>
        <w:t>ss</w:t>
      </w:r>
      <w:r w:rsidR="006D164B" w:rsidRPr="00E54F7B">
        <w:rPr>
          <w:sz w:val="18"/>
          <w:szCs w:val="18"/>
          <w:lang w:val="en-US"/>
        </w:rPr>
        <w:t>n</w:t>
      </w:r>
      <w:r w:rsidR="00F025D4" w:rsidRPr="00E54F7B">
        <w:rPr>
          <w:sz w:val="18"/>
          <w:szCs w:val="18"/>
          <w:lang w:val="en-US"/>
        </w:rPr>
        <w:t>f,</w:t>
      </w:r>
      <w:r w:rsidR="00533ACA" w:rsidRPr="00E54F7B">
        <w:rPr>
          <w:sz w:val="18"/>
          <w:szCs w:val="18"/>
          <w:lang w:val="en-US"/>
        </w:rPr>
        <w:t xml:space="preserve"> </w:t>
      </w:r>
      <w:r w:rsidR="009F7B2D" w:rsidRPr="00E54F7B">
        <w:rPr>
          <w:sz w:val="18"/>
          <w:szCs w:val="18"/>
          <w:lang w:val="en-US"/>
        </w:rPr>
        <w:t xml:space="preserve">synonymous </w:t>
      </w:r>
      <w:r w:rsidR="00F025D4" w:rsidRPr="00E54F7B">
        <w:rPr>
          <w:sz w:val="18"/>
          <w:szCs w:val="18"/>
          <w:lang w:val="en-US"/>
        </w:rPr>
        <w:t>substitutions</w:t>
      </w:r>
      <w:r w:rsidR="009F7B2D" w:rsidRPr="00E54F7B">
        <w:rPr>
          <w:sz w:val="18"/>
          <w:szCs w:val="18"/>
          <w:lang w:val="en-US"/>
        </w:rPr>
        <w:t xml:space="preserve"> </w:t>
      </w:r>
      <w:r w:rsidR="006D164B" w:rsidRPr="00E54F7B">
        <w:rPr>
          <w:sz w:val="18"/>
          <w:szCs w:val="18"/>
          <w:lang w:val="en-US"/>
        </w:rPr>
        <w:t xml:space="preserve">not </w:t>
      </w:r>
      <w:r w:rsidR="009F7B2D" w:rsidRPr="00E54F7B">
        <w:rPr>
          <w:sz w:val="18"/>
          <w:szCs w:val="18"/>
          <w:lang w:val="en-US"/>
        </w:rPr>
        <w:t>found</w:t>
      </w:r>
      <w:r w:rsidR="00F025D4" w:rsidRPr="00E54F7B">
        <w:rPr>
          <w:sz w:val="18"/>
          <w:szCs w:val="18"/>
          <w:lang w:val="en-US"/>
        </w:rPr>
        <w:t xml:space="preserve">, thus positive selection but dN/dS value cannot be calculated </w:t>
      </w:r>
      <w:r w:rsidR="009F7B2D" w:rsidRPr="00E54F7B">
        <w:rPr>
          <w:sz w:val="18"/>
          <w:szCs w:val="18"/>
          <w:lang w:val="en-US"/>
        </w:rPr>
        <w:t xml:space="preserve"> </w:t>
      </w:r>
    </w:p>
    <w:p w14:paraId="79477376" w14:textId="60FBC305" w:rsidR="00A768A2" w:rsidRDefault="00A768A2" w:rsidP="001D3185">
      <w:pPr>
        <w:spacing w:after="0" w:line="240" w:lineRule="auto"/>
        <w:ind w:left="142"/>
        <w:rPr>
          <w:sz w:val="18"/>
          <w:szCs w:val="18"/>
          <w:lang w:val="en-US"/>
        </w:rPr>
      </w:pPr>
    </w:p>
    <w:p w14:paraId="35758809" w14:textId="323DC328" w:rsidR="00BB7B71" w:rsidRPr="00A26A28" w:rsidRDefault="00BB7B71" w:rsidP="001D3185">
      <w:pPr>
        <w:spacing w:after="0" w:line="240" w:lineRule="auto"/>
        <w:ind w:left="142"/>
        <w:rPr>
          <w:b/>
          <w:bCs/>
          <w:sz w:val="20"/>
          <w:szCs w:val="20"/>
          <w:lang w:val="en-US"/>
        </w:rPr>
      </w:pPr>
      <w:r w:rsidRPr="00A26A28">
        <w:rPr>
          <w:b/>
          <w:bCs/>
          <w:sz w:val="20"/>
          <w:szCs w:val="20"/>
          <w:lang w:val="en-US"/>
        </w:rPr>
        <w:t>Reference:</w:t>
      </w:r>
    </w:p>
    <w:p w14:paraId="0674A7CE" w14:textId="77A404CD" w:rsidR="00BB7B71" w:rsidRPr="00A26A28" w:rsidRDefault="00BB7B71" w:rsidP="00BB7B71">
      <w:pPr>
        <w:spacing w:after="0" w:line="240" w:lineRule="auto"/>
        <w:ind w:left="142" w:right="3939"/>
        <w:rPr>
          <w:sz w:val="20"/>
          <w:szCs w:val="20"/>
          <w:lang w:val="en-US"/>
        </w:rPr>
      </w:pPr>
      <w:r w:rsidRPr="00A26A28">
        <w:rPr>
          <w:sz w:val="20"/>
          <w:szCs w:val="20"/>
          <w:lang w:val="en-US"/>
        </w:rPr>
        <w:t>1</w:t>
      </w:r>
      <w:r w:rsidR="00481214">
        <w:rPr>
          <w:sz w:val="20"/>
          <w:szCs w:val="20"/>
          <w:lang w:val="en-US"/>
        </w:rPr>
        <w:t>.</w:t>
      </w:r>
      <w:r w:rsidRPr="00A26A28">
        <w:rPr>
          <w:sz w:val="20"/>
          <w:szCs w:val="20"/>
          <w:lang w:val="en-US"/>
        </w:rPr>
        <w:t xml:space="preserve"> Xavier CAD, Godinho MT, Mar TB, Ferro CG, Sande OFL, Silva JC, et al. (2021) Evolutionary dynamics of bipartite begomoviruses revealed by complete genome analysis. Mol Ecol. 30: 3747-3767.</w:t>
      </w:r>
    </w:p>
    <w:sectPr w:rsidR="00BB7B71" w:rsidRPr="00A26A28" w:rsidSect="00FC60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8A30F" w14:textId="77777777" w:rsidR="00A01D8F" w:rsidRDefault="00A01D8F" w:rsidP="00351D18">
      <w:pPr>
        <w:spacing w:after="0" w:line="240" w:lineRule="auto"/>
      </w:pPr>
      <w:r>
        <w:separator/>
      </w:r>
    </w:p>
  </w:endnote>
  <w:endnote w:type="continuationSeparator" w:id="0">
    <w:p w14:paraId="5BF22959" w14:textId="77777777" w:rsidR="00A01D8F" w:rsidRDefault="00A01D8F" w:rsidP="00351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61B0F1" w14:textId="77777777" w:rsidR="00A01D8F" w:rsidRDefault="00A01D8F" w:rsidP="00351D18">
      <w:pPr>
        <w:spacing w:after="0" w:line="240" w:lineRule="auto"/>
      </w:pPr>
      <w:r>
        <w:separator/>
      </w:r>
    </w:p>
  </w:footnote>
  <w:footnote w:type="continuationSeparator" w:id="0">
    <w:p w14:paraId="73553772" w14:textId="77777777" w:rsidR="00A01D8F" w:rsidRDefault="00A01D8F" w:rsidP="00351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D5"/>
    <w:rsid w:val="000157FE"/>
    <w:rsid w:val="00016669"/>
    <w:rsid w:val="000274EE"/>
    <w:rsid w:val="00030457"/>
    <w:rsid w:val="0004505C"/>
    <w:rsid w:val="000502DD"/>
    <w:rsid w:val="000646B9"/>
    <w:rsid w:val="000669F8"/>
    <w:rsid w:val="00080825"/>
    <w:rsid w:val="000866C4"/>
    <w:rsid w:val="00086D8A"/>
    <w:rsid w:val="000A460C"/>
    <w:rsid w:val="000A7C13"/>
    <w:rsid w:val="000C69E4"/>
    <w:rsid w:val="000E6A8A"/>
    <w:rsid w:val="00105061"/>
    <w:rsid w:val="00113A65"/>
    <w:rsid w:val="0016736A"/>
    <w:rsid w:val="00175FE1"/>
    <w:rsid w:val="00176A73"/>
    <w:rsid w:val="001929DE"/>
    <w:rsid w:val="0019465C"/>
    <w:rsid w:val="00197853"/>
    <w:rsid w:val="001A3148"/>
    <w:rsid w:val="001A482D"/>
    <w:rsid w:val="001B3DD5"/>
    <w:rsid w:val="001D3185"/>
    <w:rsid w:val="001D3939"/>
    <w:rsid w:val="001D74B2"/>
    <w:rsid w:val="001F1B2C"/>
    <w:rsid w:val="001F7A7E"/>
    <w:rsid w:val="00207FC1"/>
    <w:rsid w:val="00220C76"/>
    <w:rsid w:val="00232DAB"/>
    <w:rsid w:val="00241220"/>
    <w:rsid w:val="002429AC"/>
    <w:rsid w:val="00251744"/>
    <w:rsid w:val="00272531"/>
    <w:rsid w:val="002742B1"/>
    <w:rsid w:val="002A16DE"/>
    <w:rsid w:val="002A7345"/>
    <w:rsid w:val="002B190D"/>
    <w:rsid w:val="002E6CBD"/>
    <w:rsid w:val="002F5BBE"/>
    <w:rsid w:val="002F65E2"/>
    <w:rsid w:val="00321C22"/>
    <w:rsid w:val="00351D18"/>
    <w:rsid w:val="003545B3"/>
    <w:rsid w:val="003574D0"/>
    <w:rsid w:val="00361298"/>
    <w:rsid w:val="003612C2"/>
    <w:rsid w:val="00393C3C"/>
    <w:rsid w:val="003C3150"/>
    <w:rsid w:val="003C7FCA"/>
    <w:rsid w:val="003D6F83"/>
    <w:rsid w:val="003E0EF7"/>
    <w:rsid w:val="004326D6"/>
    <w:rsid w:val="00433ED1"/>
    <w:rsid w:val="00451571"/>
    <w:rsid w:val="004679B4"/>
    <w:rsid w:val="00474342"/>
    <w:rsid w:val="00481214"/>
    <w:rsid w:val="00492A1E"/>
    <w:rsid w:val="004A7524"/>
    <w:rsid w:val="004C0258"/>
    <w:rsid w:val="004C23FD"/>
    <w:rsid w:val="004D149D"/>
    <w:rsid w:val="004E0DC3"/>
    <w:rsid w:val="00504AD5"/>
    <w:rsid w:val="005137C4"/>
    <w:rsid w:val="005155F1"/>
    <w:rsid w:val="00517FF0"/>
    <w:rsid w:val="005232B7"/>
    <w:rsid w:val="00533ACA"/>
    <w:rsid w:val="00582824"/>
    <w:rsid w:val="00590B70"/>
    <w:rsid w:val="005C138B"/>
    <w:rsid w:val="005D58A3"/>
    <w:rsid w:val="005E7C7C"/>
    <w:rsid w:val="005F0DD6"/>
    <w:rsid w:val="0062584D"/>
    <w:rsid w:val="00625F9D"/>
    <w:rsid w:val="0063043B"/>
    <w:rsid w:val="0063141E"/>
    <w:rsid w:val="006521E0"/>
    <w:rsid w:val="0065376E"/>
    <w:rsid w:val="00661195"/>
    <w:rsid w:val="006647A5"/>
    <w:rsid w:val="0066626A"/>
    <w:rsid w:val="00670472"/>
    <w:rsid w:val="006735C4"/>
    <w:rsid w:val="00684D86"/>
    <w:rsid w:val="006904FC"/>
    <w:rsid w:val="006A24F2"/>
    <w:rsid w:val="006A5E2E"/>
    <w:rsid w:val="006C099D"/>
    <w:rsid w:val="006C6BDE"/>
    <w:rsid w:val="006D164B"/>
    <w:rsid w:val="006D22C6"/>
    <w:rsid w:val="006D28C6"/>
    <w:rsid w:val="006E4F91"/>
    <w:rsid w:val="006F3B0E"/>
    <w:rsid w:val="006F5CEF"/>
    <w:rsid w:val="00712B25"/>
    <w:rsid w:val="007260BE"/>
    <w:rsid w:val="007425EE"/>
    <w:rsid w:val="00743FB7"/>
    <w:rsid w:val="0074448D"/>
    <w:rsid w:val="00760AD8"/>
    <w:rsid w:val="0078250B"/>
    <w:rsid w:val="00783952"/>
    <w:rsid w:val="0079086A"/>
    <w:rsid w:val="00793455"/>
    <w:rsid w:val="007963E9"/>
    <w:rsid w:val="007A7362"/>
    <w:rsid w:val="007B3558"/>
    <w:rsid w:val="007B6E0A"/>
    <w:rsid w:val="007C1080"/>
    <w:rsid w:val="007F5CDD"/>
    <w:rsid w:val="00811456"/>
    <w:rsid w:val="00825A7E"/>
    <w:rsid w:val="00841386"/>
    <w:rsid w:val="0084203F"/>
    <w:rsid w:val="00846182"/>
    <w:rsid w:val="00880BD8"/>
    <w:rsid w:val="008863C6"/>
    <w:rsid w:val="00891EDE"/>
    <w:rsid w:val="0089419E"/>
    <w:rsid w:val="008B1E67"/>
    <w:rsid w:val="008B21D9"/>
    <w:rsid w:val="008B52B8"/>
    <w:rsid w:val="008B6AA9"/>
    <w:rsid w:val="008C21A8"/>
    <w:rsid w:val="008E297C"/>
    <w:rsid w:val="00903366"/>
    <w:rsid w:val="009126E9"/>
    <w:rsid w:val="00914EFC"/>
    <w:rsid w:val="00916A41"/>
    <w:rsid w:val="00926277"/>
    <w:rsid w:val="009272A5"/>
    <w:rsid w:val="00927F1E"/>
    <w:rsid w:val="00937B92"/>
    <w:rsid w:val="00940C8F"/>
    <w:rsid w:val="00956F1F"/>
    <w:rsid w:val="00981521"/>
    <w:rsid w:val="00982A8D"/>
    <w:rsid w:val="009916D8"/>
    <w:rsid w:val="009A3150"/>
    <w:rsid w:val="009D0A99"/>
    <w:rsid w:val="009E0A02"/>
    <w:rsid w:val="009E5256"/>
    <w:rsid w:val="009F2613"/>
    <w:rsid w:val="009F7B2D"/>
    <w:rsid w:val="00A01D8F"/>
    <w:rsid w:val="00A027F7"/>
    <w:rsid w:val="00A029D7"/>
    <w:rsid w:val="00A25424"/>
    <w:rsid w:val="00A26A28"/>
    <w:rsid w:val="00A40184"/>
    <w:rsid w:val="00A51705"/>
    <w:rsid w:val="00A53683"/>
    <w:rsid w:val="00A768A2"/>
    <w:rsid w:val="00AA51AE"/>
    <w:rsid w:val="00AB1172"/>
    <w:rsid w:val="00AC209D"/>
    <w:rsid w:val="00AD4859"/>
    <w:rsid w:val="00AE079B"/>
    <w:rsid w:val="00AE15C5"/>
    <w:rsid w:val="00AE2DF5"/>
    <w:rsid w:val="00AF2ACE"/>
    <w:rsid w:val="00AF4EA0"/>
    <w:rsid w:val="00B018C3"/>
    <w:rsid w:val="00B04F40"/>
    <w:rsid w:val="00B17A78"/>
    <w:rsid w:val="00B21531"/>
    <w:rsid w:val="00B222B0"/>
    <w:rsid w:val="00B23AD5"/>
    <w:rsid w:val="00B34EC2"/>
    <w:rsid w:val="00B40F06"/>
    <w:rsid w:val="00B5592E"/>
    <w:rsid w:val="00B55BF5"/>
    <w:rsid w:val="00B579C2"/>
    <w:rsid w:val="00B8487D"/>
    <w:rsid w:val="00B84B17"/>
    <w:rsid w:val="00B94BAE"/>
    <w:rsid w:val="00B96AD0"/>
    <w:rsid w:val="00BA489C"/>
    <w:rsid w:val="00BB29F6"/>
    <w:rsid w:val="00BB3696"/>
    <w:rsid w:val="00BB76A0"/>
    <w:rsid w:val="00BB7B71"/>
    <w:rsid w:val="00BC325C"/>
    <w:rsid w:val="00BC4E0D"/>
    <w:rsid w:val="00BD72DC"/>
    <w:rsid w:val="00BE1FDD"/>
    <w:rsid w:val="00BF08BF"/>
    <w:rsid w:val="00BF1D2B"/>
    <w:rsid w:val="00BF5817"/>
    <w:rsid w:val="00C16930"/>
    <w:rsid w:val="00C35CF6"/>
    <w:rsid w:val="00C3781D"/>
    <w:rsid w:val="00C41651"/>
    <w:rsid w:val="00C42DF1"/>
    <w:rsid w:val="00C43BE4"/>
    <w:rsid w:val="00C479CB"/>
    <w:rsid w:val="00C54D5E"/>
    <w:rsid w:val="00C55602"/>
    <w:rsid w:val="00C55D71"/>
    <w:rsid w:val="00C67971"/>
    <w:rsid w:val="00C90307"/>
    <w:rsid w:val="00CB0CB1"/>
    <w:rsid w:val="00CB52D5"/>
    <w:rsid w:val="00CC5DE3"/>
    <w:rsid w:val="00CE1C40"/>
    <w:rsid w:val="00CF3C55"/>
    <w:rsid w:val="00CF4C38"/>
    <w:rsid w:val="00D023F1"/>
    <w:rsid w:val="00D025BD"/>
    <w:rsid w:val="00D067EF"/>
    <w:rsid w:val="00D25818"/>
    <w:rsid w:val="00D54EB8"/>
    <w:rsid w:val="00D56C75"/>
    <w:rsid w:val="00D72FD9"/>
    <w:rsid w:val="00D75011"/>
    <w:rsid w:val="00D75FE5"/>
    <w:rsid w:val="00D86B13"/>
    <w:rsid w:val="00D94210"/>
    <w:rsid w:val="00DA776A"/>
    <w:rsid w:val="00DB4381"/>
    <w:rsid w:val="00DC299D"/>
    <w:rsid w:val="00DD4CC4"/>
    <w:rsid w:val="00DE19C2"/>
    <w:rsid w:val="00DE60C7"/>
    <w:rsid w:val="00DE6888"/>
    <w:rsid w:val="00DF1F1A"/>
    <w:rsid w:val="00E014AD"/>
    <w:rsid w:val="00E2226E"/>
    <w:rsid w:val="00E25B5A"/>
    <w:rsid w:val="00E52F24"/>
    <w:rsid w:val="00E54F7B"/>
    <w:rsid w:val="00E87C01"/>
    <w:rsid w:val="00EC3667"/>
    <w:rsid w:val="00EC6657"/>
    <w:rsid w:val="00ED0778"/>
    <w:rsid w:val="00ED36CE"/>
    <w:rsid w:val="00EF43C1"/>
    <w:rsid w:val="00F025D4"/>
    <w:rsid w:val="00F114DC"/>
    <w:rsid w:val="00F23DC7"/>
    <w:rsid w:val="00F3476E"/>
    <w:rsid w:val="00F36625"/>
    <w:rsid w:val="00F94453"/>
    <w:rsid w:val="00FA5D3A"/>
    <w:rsid w:val="00FB706F"/>
    <w:rsid w:val="00FC0678"/>
    <w:rsid w:val="00FC1E68"/>
    <w:rsid w:val="00FC6024"/>
    <w:rsid w:val="00FD7A05"/>
    <w:rsid w:val="00FF285E"/>
    <w:rsid w:val="00FF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DBBCD4"/>
  <w15:chartTrackingRefBased/>
  <w15:docId w15:val="{DD313E8A-2B17-48C5-9BFD-9A69A4C17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21A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673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3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3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3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8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ise Orilio</dc:creator>
  <cp:keywords/>
  <dc:description/>
  <cp:lastModifiedBy>Kovacs, Zsofia </cp:lastModifiedBy>
  <cp:revision>3</cp:revision>
  <dcterms:created xsi:type="dcterms:W3CDTF">2021-09-05T09:09:00Z</dcterms:created>
  <dcterms:modified xsi:type="dcterms:W3CDTF">2021-09-06T03:24:00Z</dcterms:modified>
</cp:coreProperties>
</file>